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8CC2F" w14:textId="6E23D04C" w:rsidR="00C2544B" w:rsidRPr="00C2544B" w:rsidRDefault="00C2544B" w:rsidP="008F53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91BA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14:paraId="2FAE09C2" w14:textId="77777777" w:rsidR="008F53FE" w:rsidRPr="005E433F" w:rsidRDefault="008F53FE" w:rsidP="008F53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433F">
        <w:rPr>
          <w:rFonts w:ascii="Times New Roman" w:hAnsi="Times New Roman" w:cs="Times New Roman"/>
          <w:b/>
          <w:sz w:val="24"/>
          <w:szCs w:val="24"/>
        </w:rPr>
        <w:t>Real-time PCR Primers</w:t>
      </w: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2920"/>
        <w:gridCol w:w="4220"/>
      </w:tblGrid>
      <w:tr w:rsidR="00077F78" w:rsidRPr="005E433F" w14:paraId="73550818" w14:textId="77777777" w:rsidTr="000648E7">
        <w:trPr>
          <w:cantSplit/>
          <w:trHeight w:val="567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136B" w14:textId="77777777" w:rsidR="00077F78" w:rsidRPr="000648E7" w:rsidRDefault="00077F78" w:rsidP="000648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F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D5B3" w14:textId="77777777" w:rsidR="00077F78" w:rsidRPr="000648E7" w:rsidRDefault="00077F78" w:rsidP="000648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CCACTGAAATGACC</w:t>
            </w:r>
          </w:p>
        </w:tc>
      </w:tr>
      <w:tr w:rsidR="00077F78" w:rsidRPr="005E433F" w14:paraId="61B4B131" w14:textId="77777777" w:rsidTr="000648E7">
        <w:trPr>
          <w:cantSplit/>
          <w:trHeight w:val="567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247948" w14:textId="77777777" w:rsidR="00077F78" w:rsidRPr="000648E7" w:rsidRDefault="00077F78" w:rsidP="000648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SP1-R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D7CAC" w14:textId="77777777" w:rsidR="00077F78" w:rsidRPr="000648E7" w:rsidRDefault="00077F78" w:rsidP="000648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TCCATCTTCCTACC</w:t>
            </w:r>
          </w:p>
        </w:tc>
      </w:tr>
      <w:tr w:rsidR="00077F78" w:rsidRPr="005E433F" w14:paraId="281ECE8D" w14:textId="77777777" w:rsidTr="000648E7">
        <w:trPr>
          <w:cantSplit/>
          <w:trHeight w:val="567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FE956A" w14:textId="77777777" w:rsidR="00077F78" w:rsidRPr="000648E7" w:rsidRDefault="00077F78" w:rsidP="000648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GN-F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703F0" w14:textId="77777777" w:rsidR="00077F78" w:rsidRPr="000648E7" w:rsidRDefault="00077F78" w:rsidP="000648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CCCTGAATGAACTCCACC</w:t>
            </w:r>
          </w:p>
        </w:tc>
      </w:tr>
      <w:tr w:rsidR="00077F78" w:rsidRPr="005E433F" w14:paraId="7477B6CB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6D230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GN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428B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CGTTCTCGATCATCCTG</w:t>
            </w:r>
          </w:p>
        </w:tc>
      </w:tr>
      <w:tr w:rsidR="00077F78" w:rsidRPr="005E433F" w14:paraId="5B740C48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83F5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DM1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0B60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GCGAGTGTAGTGCTGC</w:t>
            </w:r>
          </w:p>
        </w:tc>
      </w:tr>
      <w:tr w:rsidR="00077F78" w:rsidRPr="005E433F" w14:paraId="123C0DD4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81F05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DM1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AB5C4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ACTGTCACGTCTTTCGT</w:t>
            </w:r>
          </w:p>
        </w:tc>
      </w:tr>
      <w:tr w:rsidR="00077F78" w:rsidRPr="003B20DE" w14:paraId="6641D18E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6903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B2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C47F8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TCCTCTCTCAGGAGTG</w:t>
            </w:r>
          </w:p>
        </w:tc>
      </w:tr>
      <w:tr w:rsidR="00077F78" w:rsidRPr="005E433F" w14:paraId="758CF55D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113F9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B2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37F3B3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CCATGATGTCGTCAGCC</w:t>
            </w:r>
          </w:p>
        </w:tc>
      </w:tr>
      <w:tr w:rsidR="00077F78" w:rsidRPr="005E433F" w14:paraId="6A6972BB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DDABC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R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D3225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GCAAACGGAAGACCC</w:t>
            </w:r>
          </w:p>
        </w:tc>
      </w:tr>
      <w:tr w:rsidR="00077F78" w:rsidRPr="005E433F" w14:paraId="71F1EAC0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636019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BR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6A9C11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CAGTGGTTGTTACCCT</w:t>
            </w:r>
          </w:p>
        </w:tc>
      </w:tr>
      <w:tr w:rsidR="00077F78" w:rsidRPr="005E433F" w14:paraId="78CD3782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C7B8E4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C4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0CF2D8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GAAATGTGAACCTGGAA</w:t>
            </w:r>
          </w:p>
        </w:tc>
      </w:tr>
      <w:tr w:rsidR="00077F78" w:rsidRPr="005E433F" w14:paraId="15792879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7DC5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C4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0DF09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GGGACATCTCCGAAGG</w:t>
            </w:r>
          </w:p>
        </w:tc>
      </w:tr>
      <w:tr w:rsidR="00077F78" w:rsidRPr="005E433F" w14:paraId="04A4253F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27961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I1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C76CC2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CTCAGTTGGCAGACTAC</w:t>
            </w:r>
          </w:p>
        </w:tc>
      </w:tr>
      <w:tr w:rsidR="00077F78" w:rsidRPr="005E433F" w14:paraId="2C6B74DF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35A267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SI1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40BF5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TCCATGAAAGTGACGAA</w:t>
            </w:r>
          </w:p>
        </w:tc>
      </w:tr>
      <w:tr w:rsidR="00077F78" w:rsidRPr="003B20DE" w14:paraId="485F01D3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6F51B3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CE1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9E0CD5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TTAACACGGGACTTGG</w:t>
            </w:r>
          </w:p>
        </w:tc>
      </w:tr>
      <w:tr w:rsidR="00077F78" w:rsidRPr="003B20DE" w14:paraId="2D3D5CE3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D5C933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CE1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4A9A8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AAGGGCATTGTGCTCTC</w:t>
            </w:r>
          </w:p>
        </w:tc>
      </w:tr>
      <w:tr w:rsidR="00077F78" w:rsidRPr="003B20DE" w14:paraId="7DD4E666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21358D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1A2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1027D4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TGCTTGCAGTAACCTT</w:t>
            </w:r>
          </w:p>
        </w:tc>
      </w:tr>
      <w:tr w:rsidR="00077F78" w:rsidRPr="003B20DE" w14:paraId="151F8214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97D6F4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L1A2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E513E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CCAAGTCCAACTCCTT</w:t>
            </w:r>
          </w:p>
        </w:tc>
      </w:tr>
      <w:tr w:rsidR="00077F78" w:rsidRPr="003B20DE" w14:paraId="7432D120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CE08D6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PT2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35F633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TTCGGAAGAGCATGGAC</w:t>
            </w:r>
          </w:p>
        </w:tc>
      </w:tr>
      <w:tr w:rsidR="00077F78" w:rsidRPr="003B20DE" w14:paraId="7217FB05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8DA738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PT2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54ED14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GTCATCGTATTCGAGCGG</w:t>
            </w:r>
          </w:p>
        </w:tc>
      </w:tr>
      <w:tr w:rsidR="00077F78" w:rsidRPr="003B20DE" w14:paraId="1E873621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05D818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I2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3FCC24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CTGGACACACATACAGTG</w:t>
            </w:r>
          </w:p>
        </w:tc>
      </w:tr>
      <w:tr w:rsidR="00077F78" w:rsidRPr="003B20DE" w14:paraId="4E2CC6A2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345A8B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AI2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825612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GGATCTCTGGTTGTGGT</w:t>
            </w:r>
          </w:p>
        </w:tc>
      </w:tr>
      <w:tr w:rsidR="00077F78" w:rsidRPr="003B20DE" w14:paraId="10344D5C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D0361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NGPT1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076181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CCGAAGTCCAGAAAAC</w:t>
            </w:r>
          </w:p>
        </w:tc>
      </w:tr>
      <w:tr w:rsidR="00077F78" w:rsidRPr="003B20DE" w14:paraId="18F91400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887E71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PT1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677B7C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TCTCACGACAGTTGCCAT</w:t>
            </w:r>
          </w:p>
        </w:tc>
      </w:tr>
      <w:tr w:rsidR="00077F78" w:rsidRPr="003B20DE" w14:paraId="0523CE46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80F036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Catenin-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8C018A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CGTCGTCTGCTTTA</w:t>
            </w:r>
          </w:p>
        </w:tc>
      </w:tr>
      <w:tr w:rsidR="00077F78" w:rsidRPr="003B20DE" w14:paraId="78AB4F06" w14:textId="77777777" w:rsidTr="000648E7">
        <w:trPr>
          <w:cantSplit/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ACFD50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Catenin-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7ED483" w14:textId="77777777" w:rsidR="00077F78" w:rsidRPr="000648E7" w:rsidRDefault="00077F78" w:rsidP="004235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TCGCTCTCCCCGTAAC</w:t>
            </w:r>
          </w:p>
        </w:tc>
      </w:tr>
    </w:tbl>
    <w:p w14:paraId="0A2C45C4" w14:textId="77777777" w:rsidR="00C2544B" w:rsidRPr="005E433F" w:rsidRDefault="00C2544B" w:rsidP="008F53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7D2121" w14:textId="2B48D13E" w:rsidR="008F53FE" w:rsidRPr="005E433F" w:rsidRDefault="00C2544B" w:rsidP="008F53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91BA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14:paraId="5E6CE047" w14:textId="77777777" w:rsidR="008F53FE" w:rsidRPr="005E433F" w:rsidRDefault="008F53FE" w:rsidP="008F53F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E433F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Pr="005E433F">
        <w:rPr>
          <w:rFonts w:ascii="Times New Roman" w:hAnsi="Times New Roman" w:cs="Times New Roman"/>
          <w:b/>
          <w:sz w:val="24"/>
          <w:szCs w:val="24"/>
        </w:rPr>
        <w:t>-PCR Primers</w:t>
      </w: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2920"/>
        <w:gridCol w:w="4220"/>
      </w:tblGrid>
      <w:tr w:rsidR="008F53FE" w:rsidRPr="005E433F" w14:paraId="2A3CD735" w14:textId="77777777" w:rsidTr="000648E7">
        <w:trPr>
          <w:trHeight w:val="567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F636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1F</w:t>
            </w:r>
          </w:p>
        </w:tc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371B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ATGTCCTCCATGTCCG</w:t>
            </w:r>
          </w:p>
        </w:tc>
      </w:tr>
      <w:tr w:rsidR="008F53FE" w:rsidRPr="005E433F" w14:paraId="0A21D55F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E245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1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D5EFD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CAGTGTGTGGGAGAA</w:t>
            </w:r>
          </w:p>
        </w:tc>
      </w:tr>
      <w:tr w:rsidR="008F53FE" w:rsidRPr="005E433F" w14:paraId="2F9F9533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35F99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2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525D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CAGCTCACTTTTACGGA</w:t>
            </w:r>
          </w:p>
        </w:tc>
      </w:tr>
      <w:tr w:rsidR="008F53FE" w:rsidRPr="005E433F" w14:paraId="61C2B1F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B9015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2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4534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GATGACCAATGTGCAG</w:t>
            </w:r>
          </w:p>
        </w:tc>
      </w:tr>
      <w:tr w:rsidR="008F53FE" w:rsidRPr="005E433F" w14:paraId="452E361D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DF13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3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9D2B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TACCACCCACAGGACAC</w:t>
            </w:r>
          </w:p>
        </w:tc>
      </w:tr>
      <w:tr w:rsidR="008F53FE" w:rsidRPr="005E433F" w14:paraId="4F982FC9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D8EB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3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475CE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GGAGCTGTCCCTTCT</w:t>
            </w:r>
          </w:p>
        </w:tc>
      </w:tr>
      <w:tr w:rsidR="008F53FE" w:rsidRPr="005E433F" w14:paraId="43732937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0498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4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2F523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TCAGAGACAAGGCGGG</w:t>
            </w:r>
          </w:p>
        </w:tc>
      </w:tr>
      <w:tr w:rsidR="008F53FE" w:rsidRPr="005E433F" w14:paraId="7CBB25C0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F33B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2-CHIP-4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FE684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TGGGGGCTTCCTAAG</w:t>
            </w:r>
          </w:p>
        </w:tc>
      </w:tr>
      <w:tr w:rsidR="008F53FE" w:rsidRPr="005E433F" w14:paraId="318AC765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21C0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1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F84E9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CATACCCTCCTCGATCT</w:t>
            </w:r>
          </w:p>
        </w:tc>
      </w:tr>
      <w:tr w:rsidR="008F53FE" w:rsidRPr="005E433F" w14:paraId="1C8A0E60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044FC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1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34279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CTGAGATTTTCCAGTCGG</w:t>
            </w:r>
          </w:p>
        </w:tc>
      </w:tr>
      <w:tr w:rsidR="008F53FE" w:rsidRPr="005E433F" w14:paraId="7C179521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63A6F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2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CB20E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CACGCATGCACTTCTC</w:t>
            </w:r>
          </w:p>
        </w:tc>
      </w:tr>
      <w:tr w:rsidR="008F53FE" w:rsidRPr="005E433F" w14:paraId="51989EE2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0F39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2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1B77B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GGAGTGGAGAGTAAGA</w:t>
            </w:r>
          </w:p>
        </w:tc>
      </w:tr>
      <w:tr w:rsidR="008F53FE" w:rsidRPr="005E433F" w14:paraId="69968A10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1C97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3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BA8E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CAGTCGTCGGTCTGAT</w:t>
            </w:r>
          </w:p>
        </w:tc>
      </w:tr>
      <w:tr w:rsidR="008F53FE" w:rsidRPr="005E433F" w14:paraId="0495F4CE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B75A8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3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D92D0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GGTCTAGCTTCTTGTA</w:t>
            </w:r>
          </w:p>
        </w:tc>
      </w:tr>
      <w:tr w:rsidR="008F53FE" w:rsidRPr="005E433F" w14:paraId="1C35C8A2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D4201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4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9D88F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GATTGGTCTGCCCGGA</w:t>
            </w:r>
          </w:p>
        </w:tc>
      </w:tr>
      <w:tr w:rsidR="008F53FE" w:rsidRPr="005E433F" w14:paraId="71BAC278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EAACB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1-CHIP-4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B1394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GAGCGGACAGCTAA</w:t>
            </w:r>
          </w:p>
        </w:tc>
      </w:tr>
      <w:tr w:rsidR="008F53FE" w:rsidRPr="005E433F" w14:paraId="7148C49A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2B066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1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F299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TAAATGTAGCCGCATCC</w:t>
            </w:r>
          </w:p>
        </w:tc>
      </w:tr>
      <w:tr w:rsidR="008F53FE" w:rsidRPr="005E433F" w14:paraId="5DD29061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B2CE1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TBR-CHIP-1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55AA1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TAGTTCCAGTGCTCGT</w:t>
            </w:r>
          </w:p>
        </w:tc>
      </w:tr>
      <w:tr w:rsidR="008F53FE" w:rsidRPr="005E433F" w14:paraId="6CF75D9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B46C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2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B959D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GCTGCCCAGGAC</w:t>
            </w:r>
          </w:p>
        </w:tc>
      </w:tr>
      <w:tr w:rsidR="008F53FE" w:rsidRPr="005E433F" w14:paraId="23D7E294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EFEA3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2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BB2D1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GCGGCCACTCGG</w:t>
            </w:r>
          </w:p>
        </w:tc>
      </w:tr>
      <w:tr w:rsidR="008F53FE" w:rsidRPr="005E433F" w14:paraId="3CEB1B1A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1BC3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3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1D311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TCACGGGGGCTC</w:t>
            </w:r>
          </w:p>
        </w:tc>
      </w:tr>
      <w:tr w:rsidR="008F53FE" w:rsidRPr="005E433F" w14:paraId="7F4682C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B8BD0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3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F7C75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TTTTCCTGGGGGACAG</w:t>
            </w:r>
          </w:p>
        </w:tc>
      </w:tr>
      <w:tr w:rsidR="008F53FE" w:rsidRPr="005E433F" w14:paraId="6FAE8A8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4B456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4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1431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TAAATGTAGCCGCATCC</w:t>
            </w:r>
          </w:p>
        </w:tc>
      </w:tr>
      <w:tr w:rsidR="008F53FE" w:rsidRPr="005E433F" w14:paraId="0ED7F040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5E22C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BR-CHIP-4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26635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TAGTTCCAGTGCTCGT</w:t>
            </w:r>
          </w:p>
        </w:tc>
      </w:tr>
      <w:tr w:rsidR="008F53FE" w:rsidRPr="005E433F" w14:paraId="4BE407B9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776F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1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88EE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GCAGAGACGGCAAACA</w:t>
            </w:r>
          </w:p>
        </w:tc>
      </w:tr>
      <w:tr w:rsidR="008F53FE" w:rsidRPr="005E433F" w14:paraId="78CEAB50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92851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1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C5251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CTCAGGTTACAGCATCAC</w:t>
            </w:r>
          </w:p>
        </w:tc>
      </w:tr>
      <w:tr w:rsidR="008F53FE" w:rsidRPr="005E433F" w14:paraId="5CC2442A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F1D9D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2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FEC20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GACTGAAAGCCACCTC</w:t>
            </w:r>
          </w:p>
        </w:tc>
      </w:tr>
      <w:tr w:rsidR="008F53FE" w:rsidRPr="005E433F" w14:paraId="61A49BA4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F679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2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5330F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TTTTCATTTGCCCTCTTGC</w:t>
            </w:r>
          </w:p>
        </w:tc>
      </w:tr>
      <w:tr w:rsidR="008F53FE" w:rsidRPr="005E433F" w14:paraId="2420C07A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3D094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3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63C1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CTGAAGAAATGACAGG</w:t>
            </w:r>
          </w:p>
        </w:tc>
      </w:tr>
      <w:tr w:rsidR="008F53FE" w:rsidRPr="005E433F" w14:paraId="24FF4255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DF3D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3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F59C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CTGTTACCCCAGGCAGG</w:t>
            </w:r>
          </w:p>
        </w:tc>
      </w:tr>
      <w:tr w:rsidR="008F53FE" w:rsidRPr="005E433F" w14:paraId="52C13F9C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767E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4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A1C7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CCTAGGCAGGATGACC</w:t>
            </w:r>
          </w:p>
        </w:tc>
      </w:tr>
      <w:tr w:rsidR="008F53FE" w:rsidRPr="005E433F" w14:paraId="26CFFFFD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2284D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SP1-CHIP-4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0E9A3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GGCTATGACTTCACACTAGG</w:t>
            </w:r>
          </w:p>
        </w:tc>
      </w:tr>
      <w:tr w:rsidR="008F53FE" w:rsidRPr="005E433F" w14:paraId="1BC387B4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446F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1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A20A7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ACTCCATCTAAACTCTTACCC</w:t>
            </w:r>
          </w:p>
        </w:tc>
      </w:tr>
      <w:tr w:rsidR="008F53FE" w:rsidRPr="005E433F" w14:paraId="5D28619A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C07C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1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A2273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TGTCCCCTTCTTCCCTCA</w:t>
            </w:r>
          </w:p>
        </w:tc>
      </w:tr>
      <w:tr w:rsidR="008F53FE" w:rsidRPr="005E433F" w14:paraId="3DA643E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54A40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2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E7C60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AGCCACTGGAGGAAC</w:t>
            </w:r>
          </w:p>
        </w:tc>
      </w:tr>
      <w:tr w:rsidR="008F53FE" w:rsidRPr="005E433F" w14:paraId="22FC9233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6E6E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2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1468E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TTACCCCACCAAGACTC</w:t>
            </w:r>
          </w:p>
        </w:tc>
      </w:tr>
      <w:tr w:rsidR="008F53FE" w:rsidRPr="005E433F" w14:paraId="2207C83C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757C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3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F069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TAAGTGACCAGCACAGG</w:t>
            </w:r>
          </w:p>
        </w:tc>
      </w:tr>
      <w:tr w:rsidR="008F53FE" w:rsidRPr="005E433F" w14:paraId="74A65F9A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96257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3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7474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CCTCGGACATGAGAAC</w:t>
            </w:r>
          </w:p>
        </w:tc>
      </w:tr>
      <w:tr w:rsidR="008F53FE" w:rsidRPr="005E433F" w14:paraId="67CF825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9281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4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2692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TCCTTGCTTAGGCCC</w:t>
            </w:r>
          </w:p>
        </w:tc>
      </w:tr>
      <w:tr w:rsidR="008F53FE" w:rsidRPr="005E433F" w14:paraId="3EAE6E5B" w14:textId="77777777" w:rsidTr="000648E7">
        <w:trPr>
          <w:trHeight w:val="567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DCAA" w14:textId="77777777" w:rsidR="008F53FE" w:rsidRPr="000648E7" w:rsidRDefault="008F53FE" w:rsidP="004235E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N-CHIP-4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260D" w14:textId="77777777" w:rsidR="008F53FE" w:rsidRPr="000648E7" w:rsidRDefault="008F53FE" w:rsidP="004235E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8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AGGCCCATGAGTG</w:t>
            </w:r>
          </w:p>
        </w:tc>
      </w:tr>
    </w:tbl>
    <w:p w14:paraId="70302C71" w14:textId="77777777" w:rsidR="008F53FE" w:rsidRDefault="008F53FE"/>
    <w:p w14:paraId="29830EF7" w14:textId="77A8EC0C" w:rsidR="003F33F4" w:rsidRPr="005E433F" w:rsidRDefault="003F33F4" w:rsidP="003F33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423E65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</w:p>
    <w:p w14:paraId="73EA5EF7" w14:textId="2B221A7C" w:rsidR="003F33F4" w:rsidRDefault="003F33F4" w:rsidP="003F33F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KEGG pathway with statistical </w:t>
      </w:r>
      <w:r w:rsidRPr="003F33F4">
        <w:rPr>
          <w:rFonts w:ascii="Times New Roman" w:hAnsi="Times New Roman" w:cs="Times New Roman"/>
          <w:b/>
          <w:bCs/>
          <w:sz w:val="24"/>
          <w:szCs w:val="24"/>
        </w:rPr>
        <w:t>significance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565EDB87" w14:textId="77777777" w:rsidR="003F33F4" w:rsidRDefault="003F33F4" w:rsidP="003F33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18AF63" w14:textId="77777777" w:rsidR="003F33F4" w:rsidRDefault="003F33F4" w:rsidP="003F33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777" w:type="dxa"/>
        <w:tblInd w:w="-55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850"/>
        <w:gridCol w:w="1134"/>
        <w:gridCol w:w="4674"/>
      </w:tblGrid>
      <w:tr w:rsidR="003F33F4" w:rsidRPr="003F33F4" w14:paraId="39621B5F" w14:textId="77777777" w:rsidTr="003F33F4">
        <w:trPr>
          <w:trHeight w:val="378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4ED66D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bCs/>
                <w:sz w:val="18"/>
                <w:szCs w:val="18"/>
              </w:rPr>
              <w:t>Term of pathway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5002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bCs/>
                <w:sz w:val="18"/>
                <w:szCs w:val="18"/>
              </w:rPr>
              <w:t>Count of gen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4531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bCs/>
                <w:sz w:val="18"/>
                <w:szCs w:val="18"/>
              </w:rPr>
              <w:t>P value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4F259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bCs/>
                <w:sz w:val="18"/>
                <w:szCs w:val="18"/>
                <w:lang w:val="it-IT"/>
              </w:rPr>
              <w:t>genes</w:t>
            </w:r>
          </w:p>
        </w:tc>
      </w:tr>
      <w:tr w:rsidR="003F33F4" w:rsidRPr="003F33F4" w14:paraId="04B2AE52" w14:textId="77777777" w:rsidTr="003F33F4">
        <w:trPr>
          <w:trHeight w:val="567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C0D997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512:ECM-receptor interactio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6833AD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321B3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7.65E-05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0D686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OL4A1, COL3A1, HSPG2, COL5A2, COL5A1, ITGA9, ITGAV, ITGA8, COL6A3, COL1A2, COL1A1, LAMB1, COL11A1, FN1, THBS4</w:t>
            </w:r>
          </w:p>
        </w:tc>
      </w:tr>
      <w:tr w:rsidR="003F33F4" w:rsidRPr="003F33F4" w14:paraId="3E739DE3" w14:textId="77777777" w:rsidTr="003F33F4">
        <w:trPr>
          <w:trHeight w:val="473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D638E2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5205:Proteoglycans in cance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511FAE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90710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3.08E-04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0DB23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PRKCA, FZD8, ERBB4, ERBB3, LUM, HSPG2, TLR4, FZD3, DCN, MMP2, PPP1CB, ITPR1, PLAUR, IGF1R, PLCE1, CDKN1A, GPC3, PLCG1, HPSE, ITGAV, PTCH1, AKT3, FN1</w:t>
            </w:r>
          </w:p>
        </w:tc>
      </w:tr>
      <w:tr w:rsidR="003F33F4" w:rsidRPr="003F33F4" w14:paraId="12798469" w14:textId="77777777" w:rsidTr="003F33F4">
        <w:trPr>
          <w:trHeight w:val="444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CF4F0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390:Hippo signaling pathway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D9578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C0739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4.10E-04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DB51A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BMP4, FZD8, GDF6, SOX2, WWC1, ITGB2, FZD3, SNAI2, PPP1CB, TCF7L2, TCF7L1, LLGL2, CTNNA2, ID2, CTGF, ID1, AMOT, AXIN2, BMP6</w:t>
            </w:r>
          </w:p>
        </w:tc>
      </w:tr>
      <w:tr w:rsidR="003F33F4" w:rsidRPr="003F33F4" w14:paraId="6D85FAB8" w14:textId="77777777" w:rsidTr="003F33F4">
        <w:trPr>
          <w:trHeight w:val="502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97215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510:Focal adhesio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FA6379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C6FC9D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4.67E-04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D5DCD6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PRKCA, COL4A1, PDGFB, PGF, TLN2, COL3A1, PPP1CB, COL5A2, COL5A1, ITGA9, IGF1R, RAC3, ITGAV, JUN, ITGA8, COL6A3, COL1A2, COL1A1, LAMB1, COL11A1, AKT3, FN1, THBS4</w:t>
            </w:r>
          </w:p>
        </w:tc>
      </w:tr>
      <w:tr w:rsidR="003F33F4" w:rsidRPr="003F33F4" w14:paraId="0F80D946" w14:textId="77777777" w:rsidTr="003F33F4">
        <w:trPr>
          <w:trHeight w:val="473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06426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514:Cell adhesion molecules (CAMs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3ED0A8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D7A87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5.62E-04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73C4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F11R, PTPRF, CADM1, NRXN3, SELL, ITGB2, LRRC4C, ALCAM, NRCAM, NCAM1, ITGA9, NCAM2, ITGAV, ITGA8, CNTN1, CLDN2, VCAN, HLA-DRA</w:t>
            </w:r>
          </w:p>
        </w:tc>
      </w:tr>
      <w:tr w:rsidR="003F33F4" w:rsidRPr="003F33F4" w14:paraId="41121BA1" w14:textId="77777777" w:rsidTr="003F33F4">
        <w:trPr>
          <w:trHeight w:val="359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1C059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520:Adherens junctio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FE779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FD077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6.25E-04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D5852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MAP3K7, PTPRJ, IGF1R, PTPRF, SORBS1, RAC3, PTPN1, SNAI2, SNAI1, TCF7L2, TCF7L1, CTNNA2</w:t>
            </w:r>
          </w:p>
        </w:tc>
      </w:tr>
      <w:tr w:rsidR="003F33F4" w:rsidRPr="003F33F4" w14:paraId="7E1E2EF1" w14:textId="77777777" w:rsidTr="003F33F4">
        <w:trPr>
          <w:trHeight w:val="359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AC128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066:HIF-1 signaling pathway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11B4A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08DD3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0.00295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D8402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PRKCA, IGF1R, CDKN1A, LTBR, CDKN1B, PLCG1, EDN1, EGLN3, HK2, TLR4, ANGPT1, ANGPT2, AKT3</w:t>
            </w:r>
          </w:p>
        </w:tc>
      </w:tr>
      <w:tr w:rsidR="003F33F4" w:rsidRPr="003F33F4" w14:paraId="06F21FCC" w14:textId="77777777" w:rsidTr="003F33F4">
        <w:trPr>
          <w:trHeight w:val="605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FBDB2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5200:Pathways in cancer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3F7F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1D3F97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0.00311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1D2A71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PDGFB, PGF, EGLN3, KIT, MMP2, TCF7L2, MMP1, TCF7L1, IGF1R, RAC3, ITGAV, TGFA, AXIN2, LAMB1, AKT3, FN1, PRKCA, BMP4, FZD8, COL4A1, SKP2, FZD3, MECOM, CTNNA2, DAPK1, CDKN1A, CDKN1B, PLCG1, LPAR6, JUN, PTCH1, GNAS, GNB4</w:t>
            </w:r>
          </w:p>
        </w:tc>
      </w:tr>
      <w:tr w:rsidR="003F33F4" w:rsidRPr="003F33F4" w14:paraId="3DDA64FB" w14:textId="77777777" w:rsidTr="003F33F4">
        <w:trPr>
          <w:trHeight w:val="662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BA9A6C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151:PI3K-Akt signaling pathway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2D563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0FAA0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0.00588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BA6C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PRKCA, FGFR4, COL4A1, PDGFB, PGF, CSF1, COL3A1, TLR4, KIT, COL5A2, COL5A1, ITGA9, IGF1R, CDKN1A, CDKN1B, LPAR6, ITGAV, ITGA8, COL6A3, COL1A2, GNB4, ANGPT1, COL1A1, LAMB1, COL11A1, ANGPT2, AKT3, FN1, THBS4</w:t>
            </w:r>
          </w:p>
        </w:tc>
      </w:tr>
      <w:tr w:rsidR="003F33F4" w:rsidRPr="003F33F4" w14:paraId="10DC98F6" w14:textId="77777777" w:rsidTr="003F33F4">
        <w:trPr>
          <w:trHeight w:val="473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0C39A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310:Wnt signaling pathway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CE3A7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66F7B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0.00772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FBE84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PRKCA, FZD8, VANGL2, FZD3, TCF7L2, TCF7L1, MAP3K7, WISP1, CTNNBIP1, GPC4, DKK1, RAC3, JUN, PRICKLE2, LRP6, AXIN2</w:t>
            </w:r>
          </w:p>
        </w:tc>
      </w:tr>
      <w:tr w:rsidR="003F33F4" w:rsidRPr="003F33F4" w14:paraId="0B050A5B" w14:textId="77777777" w:rsidTr="003F33F4">
        <w:trPr>
          <w:trHeight w:val="359"/>
        </w:trPr>
        <w:tc>
          <w:tcPr>
            <w:tcW w:w="3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4C205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hsa04550:Signaling pathways regulating pluripotency of stem cells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F443E8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DE127E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0.04245</w:t>
            </w:r>
          </w:p>
        </w:tc>
        <w:tc>
          <w:tcPr>
            <w:tcW w:w="4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8453C" w14:textId="77777777" w:rsidR="00F66600" w:rsidRPr="003F33F4" w:rsidRDefault="003F33F4" w:rsidP="003F3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33F4">
              <w:rPr>
                <w:rFonts w:ascii="Times New Roman" w:hAnsi="Times New Roman" w:cs="Times New Roman"/>
                <w:sz w:val="18"/>
                <w:szCs w:val="18"/>
              </w:rPr>
              <w:t>BMP4, IGF1R, FZD8, FGFR4, SMAD9, ID2, ID1, SOX2, ID4, FZD3, ID3, AXIN2, AKT3</w:t>
            </w:r>
          </w:p>
        </w:tc>
      </w:tr>
    </w:tbl>
    <w:p w14:paraId="1E0D22F6" w14:textId="77777777" w:rsidR="003F33F4" w:rsidRPr="003F33F4" w:rsidRDefault="003F33F4" w:rsidP="003F33F4">
      <w:pPr>
        <w:rPr>
          <w:rFonts w:ascii="Times New Roman" w:hAnsi="Times New Roman" w:cs="Times New Roman"/>
          <w:b/>
          <w:sz w:val="24"/>
          <w:szCs w:val="24"/>
        </w:rPr>
      </w:pPr>
    </w:p>
    <w:p w14:paraId="71501D5B" w14:textId="77777777" w:rsidR="003F33F4" w:rsidRPr="003F33F4" w:rsidRDefault="003F33F4"/>
    <w:sectPr w:rsidR="003F33F4" w:rsidRPr="003F3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462AE7" w14:textId="77777777" w:rsidR="00F14756" w:rsidRDefault="00F14756" w:rsidP="001311C0">
      <w:r>
        <w:separator/>
      </w:r>
    </w:p>
  </w:endnote>
  <w:endnote w:type="continuationSeparator" w:id="0">
    <w:p w14:paraId="5724546C" w14:textId="77777777" w:rsidR="00F14756" w:rsidRDefault="00F14756" w:rsidP="00131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B31B0" w14:textId="77777777" w:rsidR="00F14756" w:rsidRDefault="00F14756" w:rsidP="001311C0">
      <w:r>
        <w:separator/>
      </w:r>
    </w:p>
  </w:footnote>
  <w:footnote w:type="continuationSeparator" w:id="0">
    <w:p w14:paraId="2E40C59C" w14:textId="77777777" w:rsidR="00F14756" w:rsidRDefault="00F14756" w:rsidP="001311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8091C"/>
    <w:multiLevelType w:val="hybridMultilevel"/>
    <w:tmpl w:val="153862EE"/>
    <w:lvl w:ilvl="0" w:tplc="524A52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4705D20"/>
    <w:multiLevelType w:val="hybridMultilevel"/>
    <w:tmpl w:val="F01A9F54"/>
    <w:lvl w:ilvl="0" w:tplc="683E97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803E55"/>
    <w:multiLevelType w:val="hybridMultilevel"/>
    <w:tmpl w:val="1B6EAEBA"/>
    <w:lvl w:ilvl="0" w:tplc="C4A47DE4">
      <w:start w:val="1"/>
      <w:numFmt w:val="upperLetter"/>
      <w:lvlText w:val="(%1)"/>
      <w:lvlJc w:val="left"/>
      <w:pPr>
        <w:ind w:left="37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FCA"/>
    <w:rsid w:val="00005D13"/>
    <w:rsid w:val="000648E7"/>
    <w:rsid w:val="00077F78"/>
    <w:rsid w:val="00097E9D"/>
    <w:rsid w:val="001278E7"/>
    <w:rsid w:val="001305CD"/>
    <w:rsid w:val="001311C0"/>
    <w:rsid w:val="00191B99"/>
    <w:rsid w:val="002262C8"/>
    <w:rsid w:val="002A7816"/>
    <w:rsid w:val="003439BA"/>
    <w:rsid w:val="00367ADE"/>
    <w:rsid w:val="00391BA8"/>
    <w:rsid w:val="00396638"/>
    <w:rsid w:val="003F33F4"/>
    <w:rsid w:val="00423E65"/>
    <w:rsid w:val="004C5A73"/>
    <w:rsid w:val="00506589"/>
    <w:rsid w:val="00557689"/>
    <w:rsid w:val="006046A1"/>
    <w:rsid w:val="00637763"/>
    <w:rsid w:val="00690F1E"/>
    <w:rsid w:val="00695845"/>
    <w:rsid w:val="006F43C5"/>
    <w:rsid w:val="00707DAE"/>
    <w:rsid w:val="00710324"/>
    <w:rsid w:val="00716726"/>
    <w:rsid w:val="007B5810"/>
    <w:rsid w:val="00864625"/>
    <w:rsid w:val="008C4BE1"/>
    <w:rsid w:val="008E760F"/>
    <w:rsid w:val="008F53FE"/>
    <w:rsid w:val="009353F7"/>
    <w:rsid w:val="00942D79"/>
    <w:rsid w:val="00994D6C"/>
    <w:rsid w:val="009E0FCA"/>
    <w:rsid w:val="00B7049C"/>
    <w:rsid w:val="00B944AA"/>
    <w:rsid w:val="00B951DD"/>
    <w:rsid w:val="00BB2621"/>
    <w:rsid w:val="00C17BA0"/>
    <w:rsid w:val="00C2544B"/>
    <w:rsid w:val="00C92F3F"/>
    <w:rsid w:val="00CB7EFB"/>
    <w:rsid w:val="00DD141F"/>
    <w:rsid w:val="00DF59D7"/>
    <w:rsid w:val="00E0420C"/>
    <w:rsid w:val="00E56D41"/>
    <w:rsid w:val="00F14756"/>
    <w:rsid w:val="00F66600"/>
    <w:rsid w:val="00FD4DA8"/>
    <w:rsid w:val="00FD6F1A"/>
    <w:rsid w:val="00FE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2D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53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53FE"/>
    <w:rPr>
      <w:sz w:val="18"/>
      <w:szCs w:val="18"/>
    </w:rPr>
  </w:style>
  <w:style w:type="paragraph" w:styleId="a4">
    <w:name w:val="List Paragraph"/>
    <w:basedOn w:val="a"/>
    <w:uiPriority w:val="34"/>
    <w:qFormat/>
    <w:rsid w:val="006F43C5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eastAsia="en-US"/>
    </w:rPr>
  </w:style>
  <w:style w:type="paragraph" w:styleId="a5">
    <w:name w:val="header"/>
    <w:basedOn w:val="a"/>
    <w:link w:val="Char0"/>
    <w:uiPriority w:val="99"/>
    <w:unhideWhenUsed/>
    <w:rsid w:val="00131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311C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31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311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F53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F53FE"/>
    <w:rPr>
      <w:sz w:val="18"/>
      <w:szCs w:val="18"/>
    </w:rPr>
  </w:style>
  <w:style w:type="paragraph" w:styleId="a4">
    <w:name w:val="List Paragraph"/>
    <w:basedOn w:val="a"/>
    <w:uiPriority w:val="34"/>
    <w:qFormat/>
    <w:rsid w:val="006F43C5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eastAsia="en-US"/>
    </w:rPr>
  </w:style>
  <w:style w:type="paragraph" w:styleId="a5">
    <w:name w:val="header"/>
    <w:basedOn w:val="a"/>
    <w:link w:val="Char0"/>
    <w:uiPriority w:val="99"/>
    <w:unhideWhenUsed/>
    <w:rsid w:val="00131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311C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31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31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9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49</Words>
  <Characters>3704</Characters>
  <Application>Microsoft Office Word</Application>
  <DocSecurity>0</DocSecurity>
  <Lines>30</Lines>
  <Paragraphs>8</Paragraphs>
  <ScaleCrop>false</ScaleCrop>
  <Company>Microsoft</Company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千权</dc:creator>
  <cp:lastModifiedBy>马千权</cp:lastModifiedBy>
  <cp:revision>22</cp:revision>
  <cp:lastPrinted>2020-02-14T06:44:00Z</cp:lastPrinted>
  <dcterms:created xsi:type="dcterms:W3CDTF">2020-03-25T03:13:00Z</dcterms:created>
  <dcterms:modified xsi:type="dcterms:W3CDTF">2020-07-26T12:03:00Z</dcterms:modified>
</cp:coreProperties>
</file>